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2E680" w14:textId="61841438" w:rsidR="003823FD" w:rsidRPr="000D543D" w:rsidRDefault="003823FD" w:rsidP="000D543D">
      <w:pPr>
        <w:jc w:val="center"/>
        <w:rPr>
          <w:b/>
          <w:bCs/>
          <w:sz w:val="40"/>
          <w:szCs w:val="40"/>
          <w:u w:val="single"/>
          <w:lang w:val="en-US"/>
        </w:rPr>
      </w:pPr>
      <w:r w:rsidRPr="000D543D">
        <w:rPr>
          <w:b/>
          <w:bCs/>
          <w:sz w:val="40"/>
          <w:szCs w:val="40"/>
          <w:u w:val="single"/>
          <w:lang w:val="en-US"/>
        </w:rPr>
        <w:t>Data extraction form details</w:t>
      </w:r>
    </w:p>
    <w:p w14:paraId="5008944E" w14:textId="77777777" w:rsidR="003823FD" w:rsidRDefault="003823FD">
      <w:pPr>
        <w:rPr>
          <w:lang w:val="en-US"/>
        </w:rPr>
      </w:pPr>
    </w:p>
    <w:p w14:paraId="66BE4A3B" w14:textId="5D3186AD" w:rsidR="0024487A" w:rsidRDefault="003823FD">
      <w:pPr>
        <w:rPr>
          <w:lang w:val="en-US"/>
        </w:rPr>
      </w:pPr>
      <w:r>
        <w:rPr>
          <w:lang w:val="en-US"/>
        </w:rPr>
        <w:t>Data extraction was based on the PECOS criteria and the following information was extracted from each study:</w:t>
      </w:r>
    </w:p>
    <w:p w14:paraId="6E28C599" w14:textId="77777777" w:rsidR="003823FD" w:rsidRDefault="003823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B4394" w14:paraId="0D3CF587" w14:textId="77777777" w:rsidTr="00EB4394">
        <w:tc>
          <w:tcPr>
            <w:tcW w:w="4508" w:type="dxa"/>
            <w:shd w:val="clear" w:color="auto" w:fill="E8E8E8" w:themeFill="background2"/>
          </w:tcPr>
          <w:p w14:paraId="2B1F0DD3" w14:textId="380E068E" w:rsidR="00EB4394" w:rsidRDefault="00EB4394">
            <w:r>
              <w:t>Category</w:t>
            </w:r>
          </w:p>
        </w:tc>
        <w:tc>
          <w:tcPr>
            <w:tcW w:w="4508" w:type="dxa"/>
            <w:shd w:val="clear" w:color="auto" w:fill="E8E8E8" w:themeFill="background2"/>
          </w:tcPr>
          <w:p w14:paraId="61622547" w14:textId="071C32CD" w:rsidR="00EB4394" w:rsidRDefault="00EB4394">
            <w:r>
              <w:t>Details extracted</w:t>
            </w:r>
          </w:p>
        </w:tc>
      </w:tr>
      <w:tr w:rsidR="00EB4394" w14:paraId="29BF477F" w14:textId="77777777" w:rsidTr="00EB4394">
        <w:tc>
          <w:tcPr>
            <w:tcW w:w="4508" w:type="dxa"/>
          </w:tcPr>
          <w:p w14:paraId="76A4029F" w14:textId="0EF967EE" w:rsidR="00EB4394" w:rsidRDefault="00EB4394">
            <w:r>
              <w:t>Population</w:t>
            </w:r>
          </w:p>
        </w:tc>
        <w:tc>
          <w:tcPr>
            <w:tcW w:w="4508" w:type="dxa"/>
          </w:tcPr>
          <w:p w14:paraId="0D059203" w14:textId="77899D47" w:rsidR="00EB4394" w:rsidRDefault="00EB4394">
            <w:r>
              <w:t>A</w:t>
            </w:r>
            <w:r w:rsidRPr="006344BC">
              <w:t>ge (mean, median or range), sex, setting, recruitment strategy, inclusion and exclusion criteria.</w:t>
            </w:r>
          </w:p>
        </w:tc>
      </w:tr>
      <w:tr w:rsidR="00EB4394" w14:paraId="4995547A" w14:textId="77777777" w:rsidTr="00EB4394">
        <w:tc>
          <w:tcPr>
            <w:tcW w:w="4508" w:type="dxa"/>
          </w:tcPr>
          <w:p w14:paraId="2A2694C7" w14:textId="7774ECD4" w:rsidR="00EB4394" w:rsidRDefault="00EB4394">
            <w:r>
              <w:t>Exposure</w:t>
            </w:r>
          </w:p>
        </w:tc>
        <w:tc>
          <w:tcPr>
            <w:tcW w:w="4508" w:type="dxa"/>
          </w:tcPr>
          <w:p w14:paraId="25264E44" w14:textId="14A76B9C" w:rsidR="00EB4394" w:rsidRDefault="00EB4394">
            <w:r w:rsidRPr="006344BC">
              <w:t>Chronic or acute, pathogen type, definition and ascertainment, severity, number of exposed.</w:t>
            </w:r>
          </w:p>
        </w:tc>
      </w:tr>
      <w:tr w:rsidR="00EB4394" w14:paraId="7D1745AB" w14:textId="77777777" w:rsidTr="00EB4394">
        <w:tc>
          <w:tcPr>
            <w:tcW w:w="4508" w:type="dxa"/>
          </w:tcPr>
          <w:p w14:paraId="00D6BAFE" w14:textId="28C9FF16" w:rsidR="00EB4394" w:rsidRDefault="00EB4394">
            <w:r>
              <w:t xml:space="preserve">Comparator </w:t>
            </w:r>
          </w:p>
        </w:tc>
        <w:tc>
          <w:tcPr>
            <w:tcW w:w="4508" w:type="dxa"/>
          </w:tcPr>
          <w:p w14:paraId="38C884E7" w14:textId="458375D8" w:rsidR="00EB4394" w:rsidRPr="006344BC" w:rsidRDefault="00EB4394" w:rsidP="00EB4394">
            <w:r>
              <w:t>D</w:t>
            </w:r>
            <w:r w:rsidRPr="006344BC">
              <w:t>efinition and ascertainment, number of comparators.</w:t>
            </w:r>
          </w:p>
          <w:p w14:paraId="48D0609D" w14:textId="77777777" w:rsidR="00EB4394" w:rsidRDefault="00EB4394"/>
        </w:tc>
      </w:tr>
      <w:tr w:rsidR="00EB4394" w14:paraId="261CB619" w14:textId="77777777" w:rsidTr="00EB4394">
        <w:tc>
          <w:tcPr>
            <w:tcW w:w="4508" w:type="dxa"/>
          </w:tcPr>
          <w:p w14:paraId="00D8A63D" w14:textId="715EB4CA" w:rsidR="00EB4394" w:rsidRDefault="00EB4394">
            <w:r>
              <w:t>Outcome</w:t>
            </w:r>
          </w:p>
        </w:tc>
        <w:tc>
          <w:tcPr>
            <w:tcW w:w="4508" w:type="dxa"/>
          </w:tcPr>
          <w:p w14:paraId="126E220B" w14:textId="1A724D65" w:rsidR="00EB4394" w:rsidRDefault="00EB4394">
            <w:r>
              <w:t>T</w:t>
            </w:r>
            <w:r w:rsidRPr="006344BC">
              <w:t xml:space="preserve">elomere length or attrition, Type of telomere </w:t>
            </w:r>
            <w:r>
              <w:t xml:space="preserve">measurement assay </w:t>
            </w:r>
            <w:r w:rsidRPr="006344BC">
              <w:t xml:space="preserve">used e.g. </w:t>
            </w:r>
            <w:r>
              <w:t>Quantitative Polymerase Chain Reaction (</w:t>
            </w:r>
            <w:r w:rsidRPr="006344BC">
              <w:t>Q-PCR</w:t>
            </w:r>
            <w:r>
              <w:t>)</w:t>
            </w:r>
            <w:r w:rsidRPr="006344BC">
              <w:t>, Type of telomere measure e.g. relative or absolute length, cell type in which telomere length was measured, number of participants with the outcome.</w:t>
            </w:r>
          </w:p>
        </w:tc>
      </w:tr>
      <w:tr w:rsidR="00EB4394" w14:paraId="2C55BA3E" w14:textId="77777777" w:rsidTr="00EB4394">
        <w:tc>
          <w:tcPr>
            <w:tcW w:w="4508" w:type="dxa"/>
          </w:tcPr>
          <w:p w14:paraId="3682A19B" w14:textId="0EC9C960" w:rsidR="00EB4394" w:rsidRDefault="00EB4394">
            <w:r>
              <w:t>Study Characteristics</w:t>
            </w:r>
          </w:p>
        </w:tc>
        <w:tc>
          <w:tcPr>
            <w:tcW w:w="4508" w:type="dxa"/>
          </w:tcPr>
          <w:p w14:paraId="4C7E8233" w14:textId="5B90BA4E" w:rsidR="00EB4394" w:rsidRDefault="00EB4394">
            <w:r>
              <w:t>A</w:t>
            </w:r>
            <w:r w:rsidRPr="006344BC">
              <w:t>uthors, name of study, year of publication, study design, setting, country, duration of follow up.</w:t>
            </w:r>
          </w:p>
        </w:tc>
      </w:tr>
      <w:tr w:rsidR="00EB4394" w14:paraId="1FC779BC" w14:textId="77777777" w:rsidTr="00EB4394">
        <w:tc>
          <w:tcPr>
            <w:tcW w:w="4508" w:type="dxa"/>
          </w:tcPr>
          <w:p w14:paraId="6C684A9A" w14:textId="1064E3FB" w:rsidR="00EB4394" w:rsidRDefault="00EB4394">
            <w:r>
              <w:t>Results extracted</w:t>
            </w:r>
          </w:p>
        </w:tc>
        <w:tc>
          <w:tcPr>
            <w:tcW w:w="4508" w:type="dxa"/>
          </w:tcPr>
          <w:p w14:paraId="7E8B62C8" w14:textId="7C58798F" w:rsidR="00EB4394" w:rsidRPr="006344BC" w:rsidRDefault="00EB4394" w:rsidP="00EB4394">
            <w:r w:rsidRPr="006344BC">
              <w:t xml:space="preserve">The results extracted included unadjusted mean/ median telomere length measurements as well as the crude and adjusted </w:t>
            </w:r>
            <w:r w:rsidR="003A441D">
              <w:t>effect estimates</w:t>
            </w:r>
            <w:r w:rsidRPr="006344BC">
              <w:t xml:space="preserve"> from statistical </w:t>
            </w:r>
            <w:r>
              <w:t>modelling</w:t>
            </w:r>
            <w:r w:rsidRPr="006344BC">
              <w:t xml:space="preserve"> e.g. </w:t>
            </w:r>
            <w:r w:rsidR="00BD4E4C" w:rsidRPr="00DA45B9">
              <w:t>beta coefficients from linear regression, odds ratios from logistic regression</w:t>
            </w:r>
            <w:r w:rsidR="00BD4E4C">
              <w:t>, F-values from mixed effect models</w:t>
            </w:r>
            <w:r w:rsidRPr="006344BC">
              <w:t>. Data on covariates that were adjusted for was also collected, as well as data on stratified analyses e.g. by sex, age.</w:t>
            </w:r>
            <w:r>
              <w:t xml:space="preserve"> Severity results were also collected.</w:t>
            </w:r>
          </w:p>
          <w:p w14:paraId="7802D58D" w14:textId="77777777" w:rsidR="00EB4394" w:rsidRDefault="00EB4394"/>
        </w:tc>
      </w:tr>
    </w:tbl>
    <w:p w14:paraId="3B3054F5" w14:textId="77777777" w:rsidR="00EB4394" w:rsidRPr="003823FD" w:rsidRDefault="00EB4394"/>
    <w:sectPr w:rsidR="00EB4394" w:rsidRPr="00382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F5FE6"/>
    <w:multiLevelType w:val="multilevel"/>
    <w:tmpl w:val="CE54F9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7FB6266"/>
    <w:multiLevelType w:val="multilevel"/>
    <w:tmpl w:val="CE54F9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526145334">
    <w:abstractNumId w:val="1"/>
  </w:num>
  <w:num w:numId="2" w16cid:durableId="1455367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FD"/>
    <w:rsid w:val="0006459B"/>
    <w:rsid w:val="000D543D"/>
    <w:rsid w:val="0024487A"/>
    <w:rsid w:val="003823FD"/>
    <w:rsid w:val="003A441D"/>
    <w:rsid w:val="00404625"/>
    <w:rsid w:val="0044050B"/>
    <w:rsid w:val="00537572"/>
    <w:rsid w:val="00651976"/>
    <w:rsid w:val="009043B1"/>
    <w:rsid w:val="00B00CFE"/>
    <w:rsid w:val="00B61D01"/>
    <w:rsid w:val="00BD4E4C"/>
    <w:rsid w:val="00BF0D93"/>
    <w:rsid w:val="00C02DEB"/>
    <w:rsid w:val="00C54FFD"/>
    <w:rsid w:val="00D54BB3"/>
    <w:rsid w:val="00E31455"/>
    <w:rsid w:val="00EB4394"/>
    <w:rsid w:val="00EE0440"/>
    <w:rsid w:val="00F4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B9DF"/>
  <w15:chartTrackingRefBased/>
  <w15:docId w15:val="{EB4D4506-0DA9-4612-A37F-9C394B07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FD"/>
    <w:rPr>
      <w:rFonts w:ascii="Times" w:hAnsi="Times" w:cs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 Tunnicliffe</dc:creator>
  <cp:keywords/>
  <dc:description/>
  <cp:lastModifiedBy>Louis Tunnicliffe</cp:lastModifiedBy>
  <cp:revision>10</cp:revision>
  <dcterms:created xsi:type="dcterms:W3CDTF">2024-11-12T15:53:00Z</dcterms:created>
  <dcterms:modified xsi:type="dcterms:W3CDTF">2025-04-28T17:29:00Z</dcterms:modified>
</cp:coreProperties>
</file>